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684" w:rsidRPr="00B9441E" w:rsidRDefault="00F61D55" w:rsidP="003A6152">
      <w:pPr>
        <w:spacing w:after="0"/>
        <w:ind w:firstLine="720"/>
        <w:rPr>
          <w:rFonts w:ascii="Candara" w:hAnsi="Candara"/>
          <w:b/>
          <w:sz w:val="28"/>
          <w:lang w:val="en-US"/>
        </w:rPr>
      </w:pPr>
      <w:r w:rsidRPr="00B9441E">
        <w:rPr>
          <w:rFonts w:ascii="Candara" w:hAnsi="Candara"/>
          <w:b/>
          <w:sz w:val="28"/>
          <w:lang w:val="en-US"/>
        </w:rPr>
        <w:t>Table S1</w:t>
      </w:r>
    </w:p>
    <w:tbl>
      <w:tblPr>
        <w:tblW w:w="1058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6289"/>
        <w:gridCol w:w="1250"/>
        <w:gridCol w:w="1464"/>
      </w:tblGrid>
      <w:tr w:rsidR="00F61D55" w:rsidRPr="003A6152" w:rsidTr="003A6152">
        <w:trPr>
          <w:trHeight w:val="728"/>
          <w:jc w:val="center"/>
        </w:trPr>
        <w:tc>
          <w:tcPr>
            <w:tcW w:w="10589" w:type="dxa"/>
            <w:gridSpan w:val="4"/>
            <w:shd w:val="clear" w:color="auto" w:fill="auto"/>
            <w:noWrap/>
            <w:vAlign w:val="center"/>
          </w:tcPr>
          <w:p w:rsidR="00F61D55" w:rsidRPr="00F61D55" w:rsidRDefault="00F61D55" w:rsidP="003A6152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i/>
                <w:iCs/>
                <w:color w:val="000000"/>
                <w:sz w:val="24"/>
                <w:szCs w:val="20"/>
                <w:lang w:val="en-US" w:eastAsia="el-GR"/>
              </w:rPr>
            </w:pPr>
            <w:r w:rsidRPr="00F61D55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0"/>
                <w:lang w:val="en-US" w:eastAsia="el-GR"/>
              </w:rPr>
              <w:t xml:space="preserve">Top 40 female genes of </w:t>
            </w:r>
            <w:r w:rsidRPr="00F61D55">
              <w:rPr>
                <w:rFonts w:ascii="Candara" w:eastAsia="Times New Roman" w:hAnsi="Candara" w:cs="Times New Roman"/>
                <w:b/>
                <w:bCs/>
                <w:i/>
                <w:iCs/>
                <w:color w:val="000000"/>
                <w:sz w:val="24"/>
                <w:szCs w:val="20"/>
                <w:lang w:val="en-US" w:eastAsia="el-GR"/>
              </w:rPr>
              <w:t xml:space="preserve">B. </w:t>
            </w:r>
            <w:proofErr w:type="spellStart"/>
            <w:r w:rsidRPr="00F61D55">
              <w:rPr>
                <w:rFonts w:ascii="Candara" w:eastAsia="Times New Roman" w:hAnsi="Candara" w:cs="Times New Roman"/>
                <w:b/>
                <w:bCs/>
                <w:i/>
                <w:iCs/>
                <w:color w:val="000000"/>
                <w:sz w:val="24"/>
                <w:szCs w:val="20"/>
                <w:lang w:val="en-US" w:eastAsia="el-GR"/>
              </w:rPr>
              <w:t>oleae</w:t>
            </w:r>
            <w:proofErr w:type="spellEnd"/>
          </w:p>
        </w:tc>
      </w:tr>
      <w:tr w:rsidR="00B4553F" w:rsidRPr="00F61D55" w:rsidTr="003A6152">
        <w:trPr>
          <w:trHeight w:val="456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B4553F" w:rsidRPr="00B4553F" w:rsidRDefault="00F61D55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 w:rsidRPr="00F61D55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Gene ID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B4553F" w:rsidRPr="00B4553F" w:rsidRDefault="00F61D55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 w:rsidRPr="00F61D55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Gene name [Species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4553F" w:rsidRPr="00B4553F" w:rsidRDefault="003E64FD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eastAsia="el-GR"/>
              </w:rPr>
            </w:pPr>
            <w:r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q</w:t>
            </w:r>
            <w:r w:rsidR="00F61D55" w:rsidRPr="00F61D55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 xml:space="preserve"> V</w:t>
            </w:r>
            <w:r w:rsidR="00B4553F" w:rsidRPr="00B4553F">
              <w:rPr>
                <w:rFonts w:ascii="Candara" w:eastAsia="Times New Roman" w:hAnsi="Candara" w:cs="Arial"/>
                <w:b/>
                <w:sz w:val="20"/>
                <w:szCs w:val="20"/>
                <w:lang w:eastAsia="el-GR"/>
              </w:rPr>
              <w:t>alue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B9441E" w:rsidRDefault="003E64FD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Log2</w:t>
            </w:r>
          </w:p>
          <w:p w:rsidR="00B4553F" w:rsidRPr="00B4553F" w:rsidRDefault="00B4553F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 w:rsidRPr="00F61D55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(fold change)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10117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I15747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mojavens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4,73E-00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2122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93685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H21097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grimshaw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07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9444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EJ88361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eroxidase isoform A [Bactrocera dorsalis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07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7214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661917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enom allergen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ede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egypt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07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6920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Q17521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lucose dehydrogenase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rect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07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35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Y98012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erine protease Ssp3-2 precursor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tomoxy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alcitran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07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104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HK24630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hypothetical protein TRIVIDRAFT_71933 [Trichoderma virens Gv29-8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804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55711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358555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A20090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804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1429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59659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J14891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r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4804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953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134111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A29233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6280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4589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82774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D11758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imulan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6280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42249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GX96098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tRNA ligase [Cordyceps militaris CM01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6795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4835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86176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H21214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grimshaw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9329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24049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06001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I18785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mojavens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4279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X13070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lucose dehydrogenase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mirand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7680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FN79524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hypothetical protein EAI_06736 [Harpegnathos saltator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72969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DQ64521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hypothetical protein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Bactroce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ole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6422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DD18879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alivary antigen 5 precursor [Glossina morsitans morsitans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2549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FN71731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hypothetical protein EAG_11590 [Camponotus floridanus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2503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R10045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imilar to Drosophila melanogaster Ag5r, partial [Drosophila yakuba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1669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85929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H20821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grimshaw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0368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71447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K25805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williston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9701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M00373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tellogenin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2 precursor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Bactroce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dorsa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9641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53787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J23153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r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9317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59800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11856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8609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YP_003427454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3A6152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polycyclic aromatic hydrocarbon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dioxygenas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large subunit</w:t>
            </w:r>
          </w:p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[Bacillus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firmu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OF4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1668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3564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17169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L22161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ersim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129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9,1968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B87896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lucose dehydrogenase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ub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129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8121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B61390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transposas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[Hydra vulgaris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8964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354610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A18700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3945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NP_989320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erine protease ami precursor [Xenopus (Silurana) tropicalis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13941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13949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L24419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ersim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8,10711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ZP_14656410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F12650 domain protein [Capnocytophaga sp. oral taxon 335 str. F0486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81299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M00372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tellogenin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1 precursor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Bactroce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dorsa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7783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AK51353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terior fat body protein [Calliphora vicina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7516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3458838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REDICTED: trypsin-1-like [Oreochromis niloticus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6203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NP_731781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G8630 [Drosophila melanogaster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5507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374677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3A6152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REDICTED: 60S acidic ribosomal protein P2-like</w:t>
            </w:r>
          </w:p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Monodelph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domestic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5507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843958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deoxyribonucleas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I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ulex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quinquefasciatu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53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NP_995924</w:t>
            </w:r>
          </w:p>
        </w:tc>
        <w:tc>
          <w:tcPr>
            <w:tcW w:w="6289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G9826, isoform B [Drosophila melanogaster]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37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-7,50848</w:t>
            </w:r>
          </w:p>
        </w:tc>
      </w:tr>
    </w:tbl>
    <w:p w:rsidR="00B4553F" w:rsidRDefault="00B4553F" w:rsidP="003A6152">
      <w:pPr>
        <w:spacing w:after="0"/>
        <w:rPr>
          <w:rFonts w:ascii="Candara" w:hAnsi="Candara"/>
          <w:lang w:val="en-US"/>
        </w:rPr>
      </w:pPr>
    </w:p>
    <w:p w:rsidR="003A6152" w:rsidRDefault="003A6152">
      <w:pPr>
        <w:rPr>
          <w:rFonts w:ascii="Candara" w:hAnsi="Candara"/>
          <w:lang w:val="en-US"/>
        </w:rPr>
      </w:pPr>
      <w:r>
        <w:rPr>
          <w:rFonts w:ascii="Candara" w:hAnsi="Candara"/>
          <w:lang w:val="en-US"/>
        </w:rPr>
        <w:br w:type="page"/>
      </w:r>
    </w:p>
    <w:p w:rsidR="00F61D55" w:rsidRDefault="00F61D55" w:rsidP="003A6152">
      <w:pPr>
        <w:spacing w:after="0"/>
        <w:rPr>
          <w:rFonts w:ascii="Candara" w:hAnsi="Candara"/>
          <w:lang w:val="en-US"/>
        </w:rPr>
      </w:pPr>
    </w:p>
    <w:tbl>
      <w:tblPr>
        <w:tblW w:w="1058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6351"/>
        <w:gridCol w:w="1179"/>
        <w:gridCol w:w="1464"/>
      </w:tblGrid>
      <w:tr w:rsidR="00B9441E" w:rsidRPr="003A6152" w:rsidTr="003A6152">
        <w:trPr>
          <w:trHeight w:val="728"/>
          <w:jc w:val="center"/>
        </w:trPr>
        <w:tc>
          <w:tcPr>
            <w:tcW w:w="10589" w:type="dxa"/>
            <w:gridSpan w:val="4"/>
            <w:shd w:val="clear" w:color="auto" w:fill="auto"/>
            <w:noWrap/>
            <w:vAlign w:val="center"/>
          </w:tcPr>
          <w:p w:rsidR="00B9441E" w:rsidRPr="00F61D55" w:rsidRDefault="00B9441E" w:rsidP="003A6152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i/>
                <w:iCs/>
                <w:color w:val="000000"/>
                <w:sz w:val="24"/>
                <w:szCs w:val="20"/>
                <w:lang w:val="en-US" w:eastAsia="el-GR"/>
              </w:rPr>
            </w:pPr>
            <w:r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0"/>
                <w:lang w:val="en-US" w:eastAsia="el-GR"/>
              </w:rPr>
              <w:t xml:space="preserve">Top 40 </w:t>
            </w:r>
            <w:r w:rsidRPr="00F61D55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0"/>
                <w:lang w:val="en-US" w:eastAsia="el-GR"/>
              </w:rPr>
              <w:t xml:space="preserve">male genes of </w:t>
            </w:r>
            <w:r w:rsidRPr="00F61D55">
              <w:rPr>
                <w:rFonts w:ascii="Candara" w:eastAsia="Times New Roman" w:hAnsi="Candara" w:cs="Times New Roman"/>
                <w:b/>
                <w:bCs/>
                <w:i/>
                <w:iCs/>
                <w:color w:val="000000"/>
                <w:sz w:val="24"/>
                <w:szCs w:val="20"/>
                <w:lang w:val="en-US" w:eastAsia="el-GR"/>
              </w:rPr>
              <w:t xml:space="preserve">B. </w:t>
            </w:r>
            <w:proofErr w:type="spellStart"/>
            <w:r w:rsidRPr="00F61D55">
              <w:rPr>
                <w:rFonts w:ascii="Candara" w:eastAsia="Times New Roman" w:hAnsi="Candara" w:cs="Times New Roman"/>
                <w:b/>
                <w:bCs/>
                <w:i/>
                <w:iCs/>
                <w:color w:val="000000"/>
                <w:sz w:val="24"/>
                <w:szCs w:val="20"/>
                <w:lang w:val="en-US" w:eastAsia="el-GR"/>
              </w:rPr>
              <w:t>oleae</w:t>
            </w:r>
            <w:proofErr w:type="spellEnd"/>
          </w:p>
        </w:tc>
      </w:tr>
      <w:tr w:rsidR="00B9441E" w:rsidRPr="00B9441E" w:rsidTr="003A6152">
        <w:trPr>
          <w:trHeight w:val="264"/>
          <w:jc w:val="center"/>
        </w:trPr>
        <w:tc>
          <w:tcPr>
            <w:tcW w:w="1595" w:type="dxa"/>
            <w:shd w:val="clear" w:color="auto" w:fill="auto"/>
            <w:noWrap/>
            <w:vAlign w:val="center"/>
            <w:hideMark/>
          </w:tcPr>
          <w:p w:rsidR="00B9441E" w:rsidRPr="00B4553F" w:rsidRDefault="00B9441E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 w:rsidRPr="00B9441E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Gene ID</w:t>
            </w:r>
          </w:p>
        </w:tc>
        <w:tc>
          <w:tcPr>
            <w:tcW w:w="6351" w:type="dxa"/>
            <w:shd w:val="clear" w:color="auto" w:fill="auto"/>
            <w:noWrap/>
            <w:vAlign w:val="center"/>
            <w:hideMark/>
          </w:tcPr>
          <w:p w:rsidR="00B9441E" w:rsidRPr="00B4553F" w:rsidRDefault="00B9441E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 w:rsidRPr="00B9441E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Gene name [Species]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B9441E" w:rsidRPr="00B4553F" w:rsidRDefault="003E64FD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eastAsia="el-GR"/>
              </w:rPr>
            </w:pPr>
            <w:r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q</w:t>
            </w:r>
            <w:r w:rsidR="00B9441E" w:rsidRPr="00B9441E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 xml:space="preserve"> V</w:t>
            </w:r>
            <w:r w:rsidR="00B9441E" w:rsidRPr="00B4553F">
              <w:rPr>
                <w:rFonts w:ascii="Candara" w:eastAsia="Times New Roman" w:hAnsi="Candara" w:cs="Arial"/>
                <w:b/>
                <w:sz w:val="20"/>
                <w:szCs w:val="20"/>
                <w:lang w:eastAsia="el-GR"/>
              </w:rPr>
              <w:t>alue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:rsidR="00B9441E" w:rsidRPr="003E64FD" w:rsidRDefault="003E64FD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Log2</w:t>
            </w:r>
          </w:p>
          <w:p w:rsidR="00B9441E" w:rsidRPr="00B4553F" w:rsidRDefault="00B9441E" w:rsidP="003A6152">
            <w:pPr>
              <w:spacing w:after="0" w:line="240" w:lineRule="auto"/>
              <w:jc w:val="center"/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</w:pPr>
            <w:r w:rsidRPr="00B9441E">
              <w:rPr>
                <w:rFonts w:ascii="Candara" w:eastAsia="Times New Roman" w:hAnsi="Candara" w:cs="Arial"/>
                <w:b/>
                <w:sz w:val="20"/>
                <w:szCs w:val="20"/>
                <w:lang w:val="en-US" w:eastAsia="el-GR"/>
              </w:rPr>
              <w:t>(fold change)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08256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I13389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mojavens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8771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160969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PREDICTED: similar to GF20795 [Hydr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magnipapillat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2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9,28259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357953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A14948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seudoobscur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628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5163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64007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K15975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williston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628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78001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KE06479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NUDIX hydrolase [uncultured bacterium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68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83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CE79730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coiled-coil Y protein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r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368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8481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38214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M17875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echelli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9361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80489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D10219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imulan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9692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78278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D22629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imulan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0262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80969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G10368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rect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133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YP_001943997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hromosome segregation protein SMC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hlorobium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limicol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DSM 245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4564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ZP_10867140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flagellar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export protein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FliJ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aenibacillu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lve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DSM 29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042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6431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351577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hromosome assembly factor 1, CAF-1 [Plasmodium falciparum 3D7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16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7692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102115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D19672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imulan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16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7983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56731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J11096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r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16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87051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59967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J14950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r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16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9142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57893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23790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16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3350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FZ14132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hypothetical protein SINV_09504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olenops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invict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167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33934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70189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G10492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rect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44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8238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65705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22311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1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7991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846016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onserved hypothetical protein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ulex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quinquefasciatu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13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9356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EFR19322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hypothetical protein AND_22695 [Anopheles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darling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6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8,2095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56267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J10850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r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3555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NP_001097458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G34453 [Drosophila melanogaster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367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21125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L24992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ersim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37597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56989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24290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3898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YP_006440826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52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HAD-superfamily hydrolase, subfamily IA, variant 1 </w:t>
            </w:r>
          </w:p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bookmarkStart w:id="0" w:name="_GoBack"/>
            <w:bookmarkEnd w:id="0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Turneriell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arv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DSM 21527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3946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53337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J23394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vir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45251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91757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E12070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yakub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4636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67351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13897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46891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63726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K15752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williston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48448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NP_730300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G32181 [Drosophila melanogaster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4954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33365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M20454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sechellia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5201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843421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aramyosin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Culex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quinquefasciatu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54822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366878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hypothetical protein, conserved [Toxoplasm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gondii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ME49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6027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2014988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L19472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ersimilis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6169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56365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25173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65526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NP_998476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purine nucleoside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phosphorylas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5a [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Danio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rerio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79573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62841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14227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88525</w:t>
            </w:r>
          </w:p>
        </w:tc>
      </w:tr>
      <w:tr w:rsidR="00590BA1" w:rsidRPr="00F61D55" w:rsidTr="003A6152">
        <w:trPr>
          <w:trHeight w:val="264"/>
          <w:jc w:val="center"/>
        </w:trPr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XP_001953934</w:t>
            </w:r>
          </w:p>
        </w:tc>
        <w:tc>
          <w:tcPr>
            <w:tcW w:w="6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 xml:space="preserve">GF18016 [Drosophila </w:t>
            </w:r>
            <w:proofErr w:type="spellStart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ananassae</w:t>
            </w:r>
            <w:proofErr w:type="spellEnd"/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]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0,004584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A1" w:rsidRPr="00590BA1" w:rsidRDefault="00590BA1" w:rsidP="003A6152">
            <w:pPr>
              <w:spacing w:after="0"/>
              <w:jc w:val="center"/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</w:pPr>
            <w:r w:rsidRPr="00590BA1">
              <w:rPr>
                <w:rFonts w:ascii="Candara" w:eastAsia="Times New Roman" w:hAnsi="Candara" w:cs="Arial"/>
                <w:sz w:val="20"/>
                <w:szCs w:val="20"/>
                <w:lang w:val="en-US" w:eastAsia="el-GR"/>
              </w:rPr>
              <w:t>7,89693</w:t>
            </w:r>
          </w:p>
        </w:tc>
      </w:tr>
    </w:tbl>
    <w:p w:rsidR="00B9441E" w:rsidRPr="00F61D55" w:rsidRDefault="00B9441E" w:rsidP="003A6152">
      <w:pPr>
        <w:spacing w:after="0"/>
        <w:rPr>
          <w:rFonts w:ascii="Candara" w:hAnsi="Candara"/>
          <w:lang w:val="en-US"/>
        </w:rPr>
      </w:pPr>
    </w:p>
    <w:sectPr w:rsidR="00B9441E" w:rsidRPr="00F61D55" w:rsidSect="00F61D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A1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53F"/>
    <w:rsid w:val="00056098"/>
    <w:rsid w:val="000D06F0"/>
    <w:rsid w:val="003A6152"/>
    <w:rsid w:val="003E64FD"/>
    <w:rsid w:val="00490681"/>
    <w:rsid w:val="00590BA1"/>
    <w:rsid w:val="00606B37"/>
    <w:rsid w:val="00620C75"/>
    <w:rsid w:val="006405D1"/>
    <w:rsid w:val="006571FC"/>
    <w:rsid w:val="006724B2"/>
    <w:rsid w:val="006E582C"/>
    <w:rsid w:val="0093767B"/>
    <w:rsid w:val="00B2379C"/>
    <w:rsid w:val="00B3452D"/>
    <w:rsid w:val="00B454EC"/>
    <w:rsid w:val="00B4553F"/>
    <w:rsid w:val="00B7471C"/>
    <w:rsid w:val="00B9441E"/>
    <w:rsid w:val="00BD680B"/>
    <w:rsid w:val="00BE5D58"/>
    <w:rsid w:val="00CA3362"/>
    <w:rsid w:val="00CC43C9"/>
    <w:rsid w:val="00D42700"/>
    <w:rsid w:val="00DC2A62"/>
    <w:rsid w:val="00E81401"/>
    <w:rsid w:val="00EE75B9"/>
    <w:rsid w:val="00F61D55"/>
    <w:rsid w:val="00F6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2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0</Words>
  <Characters>5076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2</cp:revision>
  <dcterms:created xsi:type="dcterms:W3CDTF">2014-09-16T14:49:00Z</dcterms:created>
  <dcterms:modified xsi:type="dcterms:W3CDTF">2014-09-16T14:49:00Z</dcterms:modified>
</cp:coreProperties>
</file>